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18E0" w:rsidRPr="006B7199" w:rsidRDefault="000618E0" w:rsidP="000618E0">
      <w:pPr>
        <w:rPr>
          <w:sz w:val="18"/>
          <w:szCs w:val="18"/>
        </w:rPr>
      </w:pPr>
      <w:r w:rsidRPr="006B7199">
        <w:rPr>
          <w:b/>
          <w:sz w:val="18"/>
          <w:szCs w:val="18"/>
        </w:rPr>
        <w:t xml:space="preserve">Table </w:t>
      </w:r>
      <w:r w:rsidR="00010786">
        <w:rPr>
          <w:b/>
          <w:sz w:val="18"/>
          <w:szCs w:val="18"/>
        </w:rPr>
        <w:t>S</w:t>
      </w:r>
      <w:bookmarkStart w:id="0" w:name="_GoBack"/>
      <w:bookmarkEnd w:id="0"/>
      <w:r w:rsidRPr="006B7199">
        <w:rPr>
          <w:b/>
          <w:sz w:val="18"/>
          <w:szCs w:val="18"/>
        </w:rPr>
        <w:t xml:space="preserve">1. Genomic coordinates for regions in whole genome alignment between Vaccinia </w:t>
      </w:r>
      <w:proofErr w:type="spellStart"/>
      <w:proofErr w:type="gramStart"/>
      <w:r w:rsidRPr="006B7199">
        <w:rPr>
          <w:b/>
          <w:sz w:val="18"/>
          <w:szCs w:val="18"/>
        </w:rPr>
        <w:t>copenhagen</w:t>
      </w:r>
      <w:proofErr w:type="spellEnd"/>
      <w:proofErr w:type="gramEnd"/>
      <w:r w:rsidRPr="006B7199">
        <w:rPr>
          <w:b/>
          <w:sz w:val="18"/>
          <w:szCs w:val="18"/>
        </w:rPr>
        <w:t xml:space="preserve"> reference (</w:t>
      </w:r>
      <w:proofErr w:type="spellStart"/>
      <w:r w:rsidRPr="006B7199">
        <w:rPr>
          <w:b/>
          <w:sz w:val="18"/>
          <w:szCs w:val="18"/>
        </w:rPr>
        <w:t>GenBank</w:t>
      </w:r>
      <w:proofErr w:type="spellEnd"/>
      <w:r w:rsidRPr="006B7199">
        <w:rPr>
          <w:b/>
          <w:sz w:val="18"/>
          <w:szCs w:val="18"/>
        </w:rPr>
        <w:t xml:space="preserve"> M35027.1) and parental genome (VVΔEΔK+RhTRS1 genome) sequenced here, as determined by </w:t>
      </w:r>
      <w:proofErr w:type="spellStart"/>
      <w:r w:rsidRPr="006B7199">
        <w:rPr>
          <w:b/>
          <w:sz w:val="18"/>
          <w:szCs w:val="18"/>
        </w:rPr>
        <w:t>MUMmer</w:t>
      </w:r>
      <w:proofErr w:type="spellEnd"/>
      <w:r w:rsidRPr="006B7199">
        <w:rPr>
          <w:b/>
          <w:sz w:val="18"/>
          <w:szCs w:val="18"/>
        </w:rPr>
        <w:t xml:space="preserve"> 3.2.1</w:t>
      </w:r>
      <w:r w:rsidRPr="006B7199">
        <w:rPr>
          <w:sz w:val="18"/>
          <w:szCs w:val="18"/>
        </w:rPr>
        <w:t xml:space="preserve"> [44]</w:t>
      </w:r>
    </w:p>
    <w:tbl>
      <w:tblPr>
        <w:tblW w:w="9980" w:type="dxa"/>
        <w:tblInd w:w="93" w:type="dxa"/>
        <w:tblLook w:val="04A0" w:firstRow="1" w:lastRow="0" w:firstColumn="1" w:lastColumn="0" w:noHBand="0" w:noVBand="1"/>
      </w:tblPr>
      <w:tblGrid>
        <w:gridCol w:w="816"/>
        <w:gridCol w:w="972"/>
        <w:gridCol w:w="2692"/>
        <w:gridCol w:w="1042"/>
        <w:gridCol w:w="1242"/>
        <w:gridCol w:w="3216"/>
      </w:tblGrid>
      <w:tr w:rsidR="000618E0" w:rsidRPr="006B7199" w:rsidTr="000E4BB4">
        <w:trPr>
          <w:trHeight w:val="300"/>
        </w:trPr>
        <w:tc>
          <w:tcPr>
            <w:tcW w:w="44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Copenhagen reference genome coordinates</w:t>
            </w:r>
          </w:p>
        </w:tc>
        <w:tc>
          <w:tcPr>
            <w:tcW w:w="55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VVΔEΔK+RhTRS1 genome coordinates</w:t>
            </w:r>
          </w:p>
        </w:tc>
      </w:tr>
      <w:tr w:rsidR="000618E0" w:rsidRPr="006B7199" w:rsidTr="000E4BB4">
        <w:trPr>
          <w:trHeight w:val="300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Notes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Notes</w:t>
            </w:r>
          </w:p>
        </w:tc>
      </w:tr>
      <w:tr w:rsidR="000618E0" w:rsidRPr="006B7199" w:rsidTr="000E4BB4">
        <w:trPr>
          <w:trHeight w:val="300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30365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30365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0618E0" w:rsidRPr="006B7199" w:rsidTr="000E4BB4">
        <w:trPr>
          <w:trHeight w:val="585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3036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30629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K3L (deleted in VVΔEΔK+RhTRS1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0618E0" w:rsidRPr="006B7199" w:rsidTr="000E4BB4">
        <w:trPr>
          <w:trHeight w:val="870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3075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31209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E. coli </w:t>
            </w: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 xml:space="preserve">hypoxanthine-guanine </w:t>
            </w:r>
            <w:proofErr w:type="spellStart"/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phosphoribosyl</w:t>
            </w:r>
            <w:proofErr w:type="spellEnd"/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transferase</w:t>
            </w:r>
            <w:proofErr w:type="spellEnd"/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 xml:space="preserve"> [35]</w:t>
            </w:r>
          </w:p>
        </w:tc>
      </w:tr>
      <w:tr w:rsidR="000618E0" w:rsidRPr="006B7199" w:rsidTr="000E4BB4">
        <w:trPr>
          <w:trHeight w:val="300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3062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50910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3136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51678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0618E0" w:rsidRPr="006B7199" w:rsidTr="000E4BB4">
        <w:trPr>
          <w:trHeight w:val="585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5091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51483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E3L (deleted in VVΔEΔK+RhTRS1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0618E0" w:rsidRPr="006B7199" w:rsidTr="000E4BB4">
        <w:trPr>
          <w:trHeight w:val="300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5170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52545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eGFP</w:t>
            </w:r>
          </w:p>
        </w:tc>
      </w:tr>
      <w:tr w:rsidR="000618E0" w:rsidRPr="006B7199" w:rsidTr="000E4BB4">
        <w:trPr>
          <w:trHeight w:val="300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5148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84100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5256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85185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0618E0" w:rsidRPr="006B7199" w:rsidTr="000E4BB4">
        <w:trPr>
          <w:trHeight w:val="300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8385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84130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5' J2R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85186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85456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5' J2R</w:t>
            </w:r>
          </w:p>
        </w:tc>
      </w:tr>
      <w:tr w:rsidR="000618E0" w:rsidRPr="006B7199" w:rsidTr="000E4BB4">
        <w:trPr>
          <w:trHeight w:val="300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8545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86251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NeoR</w:t>
            </w:r>
            <w:proofErr w:type="spellEnd"/>
          </w:p>
        </w:tc>
      </w:tr>
      <w:tr w:rsidR="000618E0" w:rsidRPr="006B7199" w:rsidTr="000E4BB4">
        <w:trPr>
          <w:trHeight w:val="300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8666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88917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rhTRS1_bioHis</w:t>
            </w:r>
          </w:p>
        </w:tc>
      </w:tr>
      <w:tr w:rsidR="000618E0" w:rsidRPr="006B7199" w:rsidTr="000E4BB4">
        <w:trPr>
          <w:trHeight w:val="300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8413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191737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8892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B7199">
              <w:rPr>
                <w:rFonts w:eastAsia="Times New Roman" w:cs="Arial"/>
                <w:color w:val="000000"/>
                <w:sz w:val="20"/>
                <w:szCs w:val="20"/>
              </w:rPr>
              <w:t>196531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8E0" w:rsidRPr="006B7199" w:rsidRDefault="000618E0" w:rsidP="000E4BB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</w:tbl>
    <w:p w:rsidR="000618E0" w:rsidRPr="006B7199" w:rsidRDefault="000618E0" w:rsidP="000618E0">
      <w:pPr>
        <w:rPr>
          <w:sz w:val="18"/>
          <w:szCs w:val="18"/>
        </w:rPr>
      </w:pPr>
    </w:p>
    <w:p w:rsidR="00956C03" w:rsidRDefault="00956C03"/>
    <w:sectPr w:rsidR="00956C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8E0"/>
    <w:rsid w:val="00010786"/>
    <w:rsid w:val="000618E0"/>
    <w:rsid w:val="00266603"/>
    <w:rsid w:val="005156F9"/>
    <w:rsid w:val="00787A47"/>
    <w:rsid w:val="007F485A"/>
    <w:rsid w:val="00956C03"/>
    <w:rsid w:val="00BB6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8E0"/>
    <w:pPr>
      <w:spacing w:after="0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8E0"/>
    <w:pPr>
      <w:spacing w:after="0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inson Cancer Research Center</Company>
  <LinksUpToDate>false</LinksUpToDate>
  <CharactersWithSpaces>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 Brennan</dc:creator>
  <cp:lastModifiedBy>Adam Geballe</cp:lastModifiedBy>
  <cp:revision>2</cp:revision>
  <dcterms:created xsi:type="dcterms:W3CDTF">2014-02-07T22:51:00Z</dcterms:created>
  <dcterms:modified xsi:type="dcterms:W3CDTF">2014-02-07T22:51:00Z</dcterms:modified>
</cp:coreProperties>
</file>